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0E2" w:rsidRDefault="00B810E2" w:rsidP="00B057F4">
      <w:pPr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Additional file 3 Table </w:t>
      </w:r>
      <w:r w:rsidR="00223BE2">
        <w:rPr>
          <w:rFonts w:ascii="Arial" w:hAnsi="Arial" w:cs="Arial"/>
          <w:iCs/>
          <w:sz w:val="20"/>
          <w:szCs w:val="20"/>
        </w:rPr>
        <w:t>S</w:t>
      </w:r>
      <w:r>
        <w:rPr>
          <w:rFonts w:ascii="Arial" w:hAnsi="Arial" w:cs="Arial"/>
          <w:iCs/>
          <w:sz w:val="20"/>
          <w:szCs w:val="20"/>
        </w:rPr>
        <w:t xml:space="preserve">3a neonatal outcomes </w:t>
      </w:r>
      <w:r w:rsidRPr="00EB7BBF">
        <w:rPr>
          <w:rFonts w:ascii="Arial" w:hAnsi="Arial" w:cs="Arial"/>
          <w:iCs/>
          <w:sz w:val="20"/>
          <w:szCs w:val="20"/>
          <w:highlight w:val="yellow"/>
        </w:rPr>
        <w:t>for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="00EB7BBF" w:rsidRPr="004D2C84">
        <w:rPr>
          <w:rFonts w:ascii="Arial" w:hAnsi="Arial" w:cs="Arial"/>
          <w:highlight w:val="yellow"/>
        </w:rPr>
        <w:t>all women who used a birthing pool during labour who either had a waterbirth or left the pool and had a landbirth</w:t>
      </w:r>
      <w:r w:rsidR="00EB7BBF" w:rsidRPr="00B810E2">
        <w:rPr>
          <w:rFonts w:ascii="Arial" w:hAnsi="Arial" w:cs="Arial"/>
          <w:b/>
          <w:iCs/>
          <w:sz w:val="20"/>
          <w:szCs w:val="20"/>
        </w:rPr>
        <w:t xml:space="preserve"> </w:t>
      </w:r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0"/>
        <w:gridCol w:w="2310"/>
        <w:gridCol w:w="2310"/>
        <w:gridCol w:w="2310"/>
      </w:tblGrid>
      <w:tr w:rsidR="00B810E2" w:rsidTr="00B810E2">
        <w:trPr>
          <w:cantSplit/>
          <w:tblHeader/>
        </w:trPr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i/>
                <w:sz w:val="20"/>
                <w:szCs w:val="20"/>
              </w:rPr>
              <w:t xml:space="preserve">Nulliparas 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N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=1,604 (64</w:t>
            </w:r>
            <w:r>
              <w:rPr>
                <w:rFonts w:ascii="Arial" w:hAnsi="Arial" w:cs="Arial"/>
                <w:i/>
                <w:sz w:val="20"/>
                <w:szCs w:val="20"/>
              </w:rPr>
              <w:t>%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i/>
                <w:sz w:val="20"/>
                <w:szCs w:val="20"/>
              </w:rPr>
              <w:t xml:space="preserve">Multiparas 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N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=901(3</w:t>
            </w:r>
            <w:r>
              <w:rPr>
                <w:rFonts w:ascii="Arial" w:hAnsi="Arial" w:cs="Arial"/>
                <w:i/>
                <w:sz w:val="20"/>
                <w:szCs w:val="20"/>
              </w:rPr>
              <w:t>6%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verall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=2,505 (100%)</w:t>
            </w:r>
          </w:p>
          <w:p w:rsidR="00B810E2" w:rsidRPr="00962E74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</w:tr>
      <w:tr w:rsidR="00B810E2" w:rsidTr="00B810E2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604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01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9F6011" w:rsidRDefault="00B810E2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=2,505</w:t>
            </w:r>
          </w:p>
        </w:tc>
      </w:tr>
      <w:tr w:rsidR="00B810E2" w:rsidTr="00B810E2"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Umbilical cord snap 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4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4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)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3]</w:t>
            </w:r>
          </w:p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0E2" w:rsidTr="00B810E2"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91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96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87</w:t>
            </w:r>
          </w:p>
        </w:tc>
      </w:tr>
      <w:tr w:rsidR="00B810E2" w:rsidTr="00B810E2"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Apgar &lt;7 at 1 minute 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4 (2.1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1.5, 3.0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3 (1.5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8, 2.5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1.9)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4, 2.5]</w:t>
            </w:r>
          </w:p>
          <w:p w:rsidR="00B810E2" w:rsidRPr="00962E74" w:rsidRDefault="00B810E2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0E2" w:rsidTr="00B810E2"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91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97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962E74" w:rsidRDefault="00B810E2" w:rsidP="00B81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,488</w:t>
            </w:r>
          </w:p>
        </w:tc>
      </w:tr>
      <w:tr w:rsidR="00B810E2" w:rsidTr="00B810E2"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Apgar &lt;7 at 5 minutes 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4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04)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2]</w:t>
            </w:r>
          </w:p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0E2" w:rsidTr="00B810E2">
        <w:tc>
          <w:tcPr>
            <w:tcW w:w="2310" w:type="dxa"/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Facial oxygen only </w:t>
            </w:r>
          </w:p>
        </w:tc>
        <w:tc>
          <w:tcPr>
            <w:tcW w:w="2310" w:type="dxa"/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0 (0.6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3, 1.1]</w:t>
            </w:r>
          </w:p>
        </w:tc>
        <w:tc>
          <w:tcPr>
            <w:tcW w:w="2310" w:type="dxa"/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10" w:type="dxa"/>
          </w:tcPr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0.4)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 0.7]</w:t>
            </w:r>
          </w:p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0E2" w:rsidTr="00B810E2">
        <w:tc>
          <w:tcPr>
            <w:tcW w:w="2310" w:type="dxa"/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Admission to NICU </w:t>
            </w:r>
          </w:p>
        </w:tc>
        <w:tc>
          <w:tcPr>
            <w:tcW w:w="2310" w:type="dxa"/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6 (0.4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2, 0.8]</w:t>
            </w:r>
          </w:p>
        </w:tc>
        <w:tc>
          <w:tcPr>
            <w:tcW w:w="2310" w:type="dxa"/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4 (0.4)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2, 1.1]</w:t>
            </w:r>
          </w:p>
        </w:tc>
        <w:tc>
          <w:tcPr>
            <w:tcW w:w="2310" w:type="dxa"/>
          </w:tcPr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0.4)</w:t>
            </w:r>
          </w:p>
          <w:p w:rsidR="00B810E2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 0.7]</w:t>
            </w:r>
          </w:p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0E2" w:rsidTr="00B810E2"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92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97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810E2" w:rsidRPr="00962E74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,489</w:t>
            </w:r>
          </w:p>
        </w:tc>
      </w:tr>
      <w:tr w:rsidR="00B810E2" w:rsidTr="00B810E2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Birth weight (g) mean </w:t>
            </w: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 xml:space="preserve">326 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307, 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3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436</w:t>
            </w:r>
          </w:p>
          <w:p w:rsidR="00B810E2" w:rsidRPr="00340E86" w:rsidRDefault="00B810E2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410, 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4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810E2" w:rsidRDefault="008D19FA" w:rsidP="008D1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65</w:t>
            </w:r>
          </w:p>
          <w:p w:rsidR="008D19FA" w:rsidRPr="00962E74" w:rsidRDefault="008D19FA" w:rsidP="008D1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,350, 3,381]</w:t>
            </w:r>
          </w:p>
        </w:tc>
      </w:tr>
    </w:tbl>
    <w:p w:rsidR="00B057F4" w:rsidRDefault="00B810E2" w:rsidP="00B057F4">
      <w:pPr>
        <w:rPr>
          <w:rFonts w:ascii="Arial" w:hAnsi="Arial" w:cs="Arial"/>
          <w:iCs/>
          <w:sz w:val="20"/>
          <w:szCs w:val="20"/>
        </w:rPr>
      </w:pPr>
      <w:r w:rsidRPr="00377FB7">
        <w:rPr>
          <w:rFonts w:ascii="Arial" w:hAnsi="Arial" w:cs="Arial"/>
          <w:iCs/>
          <w:sz w:val="20"/>
          <w:szCs w:val="20"/>
        </w:rPr>
        <w:t xml:space="preserve"> </w:t>
      </w:r>
      <w:r w:rsidR="00B057F4" w:rsidRPr="00377FB7">
        <w:rPr>
          <w:rFonts w:ascii="Arial" w:hAnsi="Arial" w:cs="Arial"/>
          <w:iCs/>
          <w:sz w:val="20"/>
          <w:szCs w:val="20"/>
        </w:rPr>
        <w:t>Notes: CI = confidence interval; n=number analysed</w:t>
      </w:r>
    </w:p>
    <w:p w:rsidR="008D19FA" w:rsidRPr="00377FB7" w:rsidRDefault="008D19FA" w:rsidP="00B057F4">
      <w:pPr>
        <w:rPr>
          <w:rFonts w:ascii="Arial" w:hAnsi="Arial" w:cs="Arial"/>
        </w:rPr>
      </w:pPr>
    </w:p>
    <w:p w:rsidR="00794AE6" w:rsidRDefault="00B810E2">
      <w:r>
        <w:rPr>
          <w:rFonts w:ascii="Arial" w:hAnsi="Arial" w:cs="Arial"/>
          <w:iCs/>
          <w:sz w:val="20"/>
          <w:szCs w:val="20"/>
        </w:rPr>
        <w:t>Table 3b neonatal outcomes for</w:t>
      </w:r>
      <w:r w:rsidR="00EB7BBF">
        <w:rPr>
          <w:rFonts w:ascii="Arial" w:hAnsi="Arial" w:cs="Arial"/>
          <w:iCs/>
          <w:sz w:val="20"/>
          <w:szCs w:val="20"/>
        </w:rPr>
        <w:t xml:space="preserve"> the </w:t>
      </w:r>
      <w:r w:rsidR="00EB7BBF" w:rsidRPr="00EB7BBF">
        <w:rPr>
          <w:rFonts w:ascii="Arial" w:hAnsi="Arial" w:cs="Arial"/>
          <w:b/>
          <w:iCs/>
          <w:sz w:val="20"/>
          <w:szCs w:val="20"/>
          <w:highlight w:val="yellow"/>
        </w:rPr>
        <w:t>subgroup of</w:t>
      </w:r>
      <w:r w:rsidRPr="00EB7BBF">
        <w:rPr>
          <w:rFonts w:ascii="Arial" w:hAnsi="Arial" w:cs="Arial"/>
          <w:iCs/>
          <w:sz w:val="20"/>
          <w:szCs w:val="20"/>
          <w:highlight w:val="yellow"/>
        </w:rPr>
        <w:t xml:space="preserve"> </w:t>
      </w:r>
      <w:r w:rsidRPr="00EB7BBF">
        <w:rPr>
          <w:rFonts w:ascii="Arial" w:hAnsi="Arial" w:cs="Arial"/>
          <w:b/>
          <w:iCs/>
          <w:sz w:val="20"/>
          <w:szCs w:val="20"/>
          <w:highlight w:val="yellow"/>
        </w:rPr>
        <w:t>women who had a waterbirth</w:t>
      </w:r>
      <w:bookmarkStart w:id="0" w:name="_GoBack"/>
      <w:bookmarkEnd w:id="0"/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0"/>
        <w:gridCol w:w="2310"/>
        <w:gridCol w:w="2310"/>
        <w:gridCol w:w="2310"/>
      </w:tblGrid>
      <w:tr w:rsidR="00175806" w:rsidTr="00B810E2">
        <w:trPr>
          <w:cantSplit/>
          <w:tblHeader/>
        </w:trPr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175806" w:rsidRPr="00340E86" w:rsidRDefault="00175806" w:rsidP="0036559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i/>
                <w:sz w:val="20"/>
                <w:szCs w:val="20"/>
              </w:rPr>
              <w:t xml:space="preserve">Nulliparas </w:t>
            </w:r>
          </w:p>
          <w:p w:rsidR="0017580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N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=830 (54.6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i/>
                <w:sz w:val="20"/>
                <w:szCs w:val="20"/>
              </w:rPr>
              <w:t xml:space="preserve">Multiparas </w:t>
            </w:r>
          </w:p>
          <w:p w:rsidR="0017580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N</w:t>
            </w:r>
            <w:r w:rsidRPr="00340E86">
              <w:rPr>
                <w:rFonts w:ascii="Arial" w:hAnsi="Arial" w:cs="Arial"/>
                <w:i/>
                <w:sz w:val="20"/>
                <w:szCs w:val="20"/>
              </w:rPr>
              <w:t>=689 (45.3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verall</w:t>
            </w:r>
          </w:p>
          <w:p w:rsidR="0017580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=1,519 (100%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</w:tr>
      <w:tr w:rsidR="00175806" w:rsidTr="00B810E2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29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8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17</w:t>
            </w:r>
          </w:p>
        </w:tc>
      </w:tr>
      <w:tr w:rsidR="00175806" w:rsidTr="00B810E2"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Umbilical cord snap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4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4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)</w:t>
            </w:r>
          </w:p>
          <w:p w:rsidR="005E1CC0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5]</w:t>
            </w:r>
          </w:p>
          <w:p w:rsidR="005E1CC0" w:rsidRPr="00340E86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06" w:rsidTr="00B810E2">
        <w:tc>
          <w:tcPr>
            <w:tcW w:w="2310" w:type="dxa"/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Apgar &lt;7 at 1 minute 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9 (1.1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6, 2.0]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8 (1.2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6, 2.3]</w:t>
            </w:r>
          </w:p>
        </w:tc>
        <w:tc>
          <w:tcPr>
            <w:tcW w:w="2310" w:type="dxa"/>
          </w:tcPr>
          <w:p w:rsidR="0017580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.1)</w:t>
            </w:r>
          </w:p>
          <w:p w:rsidR="005E1CC0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7, 1.8]</w:t>
            </w:r>
          </w:p>
          <w:p w:rsidR="005E1CC0" w:rsidRPr="00340E86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06" w:rsidTr="00B810E2"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21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4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05</w:t>
            </w:r>
          </w:p>
        </w:tc>
      </w:tr>
      <w:tr w:rsidR="00175806" w:rsidTr="00B810E2"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B810E2" w:rsidP="00365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gar &lt;7 at 5 minutes 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7]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7580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5E1CC0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4]</w:t>
            </w:r>
          </w:p>
          <w:p w:rsidR="005E1CC0" w:rsidRPr="00340E86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06" w:rsidTr="00B810E2">
        <w:tc>
          <w:tcPr>
            <w:tcW w:w="2310" w:type="dxa"/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Facial oxygen only 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 (0.4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1, 1.0]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1 (0.1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0, 0.8]</w:t>
            </w:r>
          </w:p>
        </w:tc>
        <w:tc>
          <w:tcPr>
            <w:tcW w:w="2310" w:type="dxa"/>
          </w:tcPr>
          <w:p w:rsidR="0017580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3)</w:t>
            </w:r>
          </w:p>
          <w:p w:rsidR="005E1CC0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8]</w:t>
            </w:r>
          </w:p>
          <w:p w:rsidR="005E1CC0" w:rsidRPr="00340E86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06" w:rsidTr="00B810E2">
        <w:tc>
          <w:tcPr>
            <w:tcW w:w="2310" w:type="dxa"/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Admission to NICU 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5 (0.6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3, 1.5]</w:t>
            </w:r>
          </w:p>
        </w:tc>
        <w:tc>
          <w:tcPr>
            <w:tcW w:w="2310" w:type="dxa"/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 (0.4)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[0.2, 1.3]</w:t>
            </w:r>
          </w:p>
        </w:tc>
        <w:tc>
          <w:tcPr>
            <w:tcW w:w="2310" w:type="dxa"/>
          </w:tcPr>
          <w:p w:rsidR="0017580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)</w:t>
            </w:r>
          </w:p>
          <w:p w:rsidR="005E1CC0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 1.0]</w:t>
            </w:r>
          </w:p>
          <w:p w:rsidR="005E1CC0" w:rsidRPr="00340E86" w:rsidRDefault="005E1CC0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06" w:rsidTr="00B810E2"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22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5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07</w:t>
            </w:r>
          </w:p>
        </w:tc>
      </w:tr>
      <w:tr w:rsidR="00175806" w:rsidTr="00B810E2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 xml:space="preserve">Birth weight (g) mean </w:t>
            </w: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 xml:space="preserve">294 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269, 3</w:t>
            </w:r>
            <w:r w:rsidR="008D19FA">
              <w:rPr>
                <w:rFonts w:ascii="Arial" w:hAnsi="Arial" w:cs="Arial"/>
                <w:sz w:val="20"/>
                <w:szCs w:val="20"/>
              </w:rPr>
              <w:t>,3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426</w:t>
            </w:r>
          </w:p>
          <w:p w:rsidR="00175806" w:rsidRPr="00340E86" w:rsidRDefault="00175806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8D19FA">
              <w:rPr>
                <w:rFonts w:ascii="Arial" w:hAnsi="Arial" w:cs="Arial"/>
                <w:sz w:val="20"/>
                <w:szCs w:val="20"/>
              </w:rPr>
              <w:t>3,296</w:t>
            </w:r>
            <w:r w:rsidRPr="00340E86">
              <w:rPr>
                <w:rFonts w:ascii="Arial" w:hAnsi="Arial" w:cs="Arial"/>
                <w:sz w:val="20"/>
                <w:szCs w:val="20"/>
              </w:rPr>
              <w:t>, 3</w:t>
            </w:r>
            <w:r w:rsidR="008D19FA">
              <w:rPr>
                <w:rFonts w:ascii="Arial" w:hAnsi="Arial" w:cs="Arial"/>
                <w:sz w:val="20"/>
                <w:szCs w:val="20"/>
              </w:rPr>
              <w:t>,</w:t>
            </w:r>
            <w:r w:rsidRPr="00340E86">
              <w:rPr>
                <w:rFonts w:ascii="Arial" w:hAnsi="Arial" w:cs="Arial"/>
                <w:sz w:val="20"/>
                <w:szCs w:val="20"/>
              </w:rPr>
              <w:t>4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75806" w:rsidRDefault="008D19FA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54</w:t>
            </w:r>
          </w:p>
          <w:p w:rsidR="008D19FA" w:rsidRPr="00340E86" w:rsidRDefault="008D19FA" w:rsidP="00365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,335, 3,373]</w:t>
            </w:r>
          </w:p>
        </w:tc>
      </w:tr>
    </w:tbl>
    <w:p w:rsidR="00175806" w:rsidRDefault="00175806"/>
    <w:sectPr w:rsidR="00175806" w:rsidSect="00676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E610F"/>
    <w:rsid w:val="000D5645"/>
    <w:rsid w:val="0014451E"/>
    <w:rsid w:val="00153E9F"/>
    <w:rsid w:val="00175806"/>
    <w:rsid w:val="00223BE2"/>
    <w:rsid w:val="005E1CC0"/>
    <w:rsid w:val="005F38E5"/>
    <w:rsid w:val="00676FA9"/>
    <w:rsid w:val="00794AE6"/>
    <w:rsid w:val="007A46D8"/>
    <w:rsid w:val="008D19FA"/>
    <w:rsid w:val="009E610F"/>
    <w:rsid w:val="00B057F4"/>
    <w:rsid w:val="00B810E2"/>
    <w:rsid w:val="00C46364"/>
    <w:rsid w:val="00EB7BBF"/>
    <w:rsid w:val="00ED1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mith</dc:creator>
  <cp:lastModifiedBy>eumbac</cp:lastModifiedBy>
  <cp:revision>3</cp:revision>
  <cp:lastPrinted>2013-08-22T12:22:00Z</cp:lastPrinted>
  <dcterms:created xsi:type="dcterms:W3CDTF">2013-11-06T15:21:00Z</dcterms:created>
  <dcterms:modified xsi:type="dcterms:W3CDTF">2014-01-13T12:57:00Z</dcterms:modified>
</cp:coreProperties>
</file>